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FD579" w14:textId="2ECF7DFE" w:rsidR="0079555C" w:rsidRPr="00530FF8" w:rsidRDefault="0079555C" w:rsidP="00542968">
      <w:pPr>
        <w:keepNext/>
        <w:spacing w:line="480" w:lineRule="auto"/>
        <w:rPr>
          <w:rFonts w:ascii="Times New Roman" w:eastAsia="黑体" w:hAnsi="Times New Roman" w:cs="Times New Roman"/>
          <w:sz w:val="16"/>
          <w:szCs w:val="16"/>
        </w:rPr>
      </w:pPr>
      <w:r w:rsidRPr="00530FF8">
        <w:rPr>
          <w:rFonts w:ascii="Times New Roman" w:eastAsia="黑体" w:hAnsi="Times New Roman" w:cs="Times New Roman"/>
          <w:spacing w:val="2"/>
          <w:sz w:val="16"/>
          <w:szCs w:val="16"/>
          <w:shd w:val="clear" w:color="auto" w:fill="FFFFFF"/>
        </w:rPr>
        <w:t>Table S</w:t>
      </w:r>
      <w:r w:rsidR="000E6524" w:rsidRPr="00530FF8">
        <w:rPr>
          <w:rFonts w:ascii="Times New Roman" w:eastAsia="黑体" w:hAnsi="Times New Roman" w:cs="Times New Roman"/>
          <w:spacing w:val="2"/>
          <w:sz w:val="16"/>
          <w:szCs w:val="16"/>
          <w:shd w:val="clear" w:color="auto" w:fill="FFFFFF"/>
        </w:rPr>
        <w:t>9</w:t>
      </w:r>
      <w:r w:rsidRPr="00530FF8">
        <w:rPr>
          <w:rFonts w:ascii="Times New Roman" w:eastAsia="黑体" w:hAnsi="Times New Roman" w:cs="Times New Roman"/>
          <w:spacing w:val="2"/>
          <w:sz w:val="16"/>
          <w:szCs w:val="16"/>
          <w:shd w:val="clear" w:color="auto" w:fill="FFFFFF"/>
        </w:rPr>
        <w:t xml:space="preserve">. Independent causal effects of adiposity indices on </w:t>
      </w:r>
      <w:r w:rsidR="00522921" w:rsidRPr="00530FF8">
        <w:rPr>
          <w:rFonts w:ascii="Times New Roman" w:eastAsia="黑体" w:hAnsi="Times New Roman" w:cs="Times New Roman" w:hint="eastAsia"/>
          <w:spacing w:val="2"/>
          <w:sz w:val="16"/>
          <w:szCs w:val="16"/>
          <w:shd w:val="clear" w:color="auto" w:fill="FFFFFF"/>
        </w:rPr>
        <w:t>outcome</w:t>
      </w:r>
      <w:r w:rsidRPr="00530FF8">
        <w:rPr>
          <w:rFonts w:ascii="Times New Roman" w:eastAsia="黑体" w:hAnsi="Times New Roman" w:cs="Times New Roman"/>
          <w:spacing w:val="2"/>
          <w:sz w:val="16"/>
          <w:szCs w:val="16"/>
          <w:shd w:val="clear" w:color="auto" w:fill="FFFFFF"/>
        </w:rPr>
        <w:t>s after adjusting for inflammatory markers in multivariate Mendelian randomization analyses.</w:t>
      </w:r>
    </w:p>
    <w:tbl>
      <w:tblPr>
        <w:tblW w:w="13405" w:type="dxa"/>
        <w:tblLook w:val="04A0" w:firstRow="1" w:lastRow="0" w:firstColumn="1" w:lastColumn="0" w:noHBand="0" w:noVBand="1"/>
      </w:tblPr>
      <w:tblGrid>
        <w:gridCol w:w="3200"/>
        <w:gridCol w:w="1700"/>
        <w:gridCol w:w="990"/>
        <w:gridCol w:w="2705"/>
        <w:gridCol w:w="1980"/>
        <w:gridCol w:w="1420"/>
        <w:gridCol w:w="1410"/>
      </w:tblGrid>
      <w:tr w:rsidR="00530FF8" w:rsidRPr="00530FF8" w14:paraId="227867F7" w14:textId="77777777" w:rsidTr="00A45C85">
        <w:trPr>
          <w:trHeight w:val="275"/>
          <w:tblHeader/>
        </w:trPr>
        <w:tc>
          <w:tcPr>
            <w:tcW w:w="3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5D6FEC1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Outcome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9C06693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posur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2BEECA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SNP</w:t>
            </w:r>
          </w:p>
        </w:tc>
        <w:tc>
          <w:tcPr>
            <w:tcW w:w="2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174AFF9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thod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8FAF36" w14:textId="179CFF48" w:rsidR="00A45C85" w:rsidRPr="00530FF8" w:rsidRDefault="00974E8C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0" w:name="OLE_LINK33"/>
            <w:r w:rsidRPr="00530FF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Effect size</w:t>
            </w:r>
            <w:bookmarkEnd w:id="0"/>
            <w:r w:rsidRPr="00530FF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A45C85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95%CI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41769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56F861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leiotropy test*</w:t>
            </w:r>
          </w:p>
        </w:tc>
      </w:tr>
      <w:tr w:rsidR="00530FF8" w:rsidRPr="00530FF8" w14:paraId="4441A247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9446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ronic obstructive pulmonary diseas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E1F4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27A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397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1665" w14:textId="3D9085B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64 (1.52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C246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7E-14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DDCE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7</w:t>
            </w:r>
          </w:p>
        </w:tc>
      </w:tr>
      <w:tr w:rsidR="00530FF8" w:rsidRPr="00530FF8" w14:paraId="69C3180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B556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7776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8C5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11BA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FCAE3" w14:textId="01A326C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6 (1.44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7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736C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8E-0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B26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7FD8D1F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A35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4588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941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5C3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BC92" w14:textId="3C5C530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3 (0.97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4052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0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69A6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9B5F6F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D13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583F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9C6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EBD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86F1" w14:textId="7D0CD7D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7 (0.95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6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7B97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3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1C6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85060D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F6E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182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38A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7BB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A10E4" w14:textId="6E45648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0 (0.92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6ECD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EC0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6A691D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F2C6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778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B5F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98E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A28A" w14:textId="47051FA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1 (0.92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D67D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4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950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05FD35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1D4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E18C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E73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759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BDD5" w14:textId="6CC4A35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9 (0.95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E7E4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4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506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A65DB9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97F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2B9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E43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02FA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CDB3" w14:textId="62D9AEB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0 (0.95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D1B4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38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D398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337F0EA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63C5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stroesophageal reflux diseas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EBE9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831B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452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8C76" w14:textId="7901E69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47 (1.89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53A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46E-7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2E2E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7</w:t>
            </w:r>
          </w:p>
        </w:tc>
      </w:tr>
      <w:tr w:rsidR="00530FF8" w:rsidRPr="00530FF8" w14:paraId="5B88D16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2C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895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85E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CAD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0887" w14:textId="30DF22D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55 (1.77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5FC2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0E-4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67D1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A4DE340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699F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E478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A6D2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D8C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E8B6" w14:textId="25AC85B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7 (0.96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E84B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4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C20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D6B26B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F94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CE6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7AE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7AA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C71B7" w14:textId="1EAD4E8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9 (0.93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363A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8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FD4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28FEF2A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934D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E75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8FC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A93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801F1" w14:textId="0865FA7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4 (0.95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2A0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9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D3B1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AB6DBAF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6FEF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11CD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DB7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6EB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4500E" w14:textId="0BA7671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7 (0.95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00B8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3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B7E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8277AA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75F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8FAE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0AF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96F6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4AB6C" w14:textId="48DDE1D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2 (0.97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2DC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5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A8B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A922AB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86B2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6F2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03FA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F08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9014" w14:textId="10AADD1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2 (0.97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3BD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2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622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245E1B2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E73D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0CFE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2D9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A28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DD767" w14:textId="0A98840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57 (1.63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D482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5E-22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61A2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45</w:t>
            </w:r>
          </w:p>
        </w:tc>
      </w:tr>
      <w:tr w:rsidR="00530FF8" w:rsidRPr="00530FF8" w14:paraId="5414AEAE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044D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E3B3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3C3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BF8C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76A7" w14:textId="786884F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11 (1.36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BE3B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83E-0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F2A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9368602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E18C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9AD1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001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271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E5C3" w14:textId="444CC2E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0 (0.95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C25D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0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2F5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061AA8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FCD4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3BCE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2605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46C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9548" w14:textId="344DF58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2 (0.95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CE17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63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8B2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FD55D09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59A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36C1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E99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8FC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FFDD" w14:textId="2721B9C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5 (0.94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8A61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5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996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3EFE1A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F00D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A7B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39F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C4E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65CE" w14:textId="0EB520C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6 (0.94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2623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9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D707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43BF50E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01FB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0F0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B38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DAB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AF49" w14:textId="1FA6EE8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4 (0.96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46E7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0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C6A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8F2FB72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C68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0AB2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613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84C5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5FC93" w14:textId="35C1EDA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 (0.96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7721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18CC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560F064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52AF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F1F4C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09C5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DD6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00D71" w14:textId="3029DB4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64 (1.50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6B0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5E-2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2C7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9</w:t>
            </w:r>
          </w:p>
        </w:tc>
      </w:tr>
      <w:tr w:rsidR="00530FF8" w:rsidRPr="00530FF8" w14:paraId="377A67C2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D56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A0E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41FF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940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EB6B" w14:textId="6ADB6FB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76 (1.47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530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E-1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CDF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FCC2730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593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6CD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3FD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ED3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80D0" w14:textId="1F91785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4 (0.95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889E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1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0A5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0C9E65C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1AC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22E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C7D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A87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D922" w14:textId="70939F0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7 (0.95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6BE4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1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63D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86548D9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1F6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D87C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F3F8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F9B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2186" w14:textId="2E21D9C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1 (0.9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2DA0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9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45D1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53E06C1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9DD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B7E3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162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0B9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6A24" w14:textId="11103AD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1 (0.93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DB45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7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DEC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6B25619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F61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059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3A5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951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747F" w14:textId="3C75A0A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0 (0.93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FE26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2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CB6E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40BE68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DD92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298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F0E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344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F671" w14:textId="1C9BD0B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0 (0.93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14A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2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49E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B2663DD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7DCA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um uric acid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8C611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3340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865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D8C6" w14:textId="15ADC79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6 (0.14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618F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8E-12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8B14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6</w:t>
            </w:r>
          </w:p>
        </w:tc>
      </w:tr>
      <w:tr w:rsidR="00530FF8" w:rsidRPr="00530FF8" w14:paraId="1237549C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D20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227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6F6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588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FCA6" w14:textId="05C52C5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1 (0.11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46DE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3E-0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269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C00D01D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B1C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1CF4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875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09A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C87EA" w14:textId="583B5CB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1 (0.03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71A4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0E-0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758A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A5DD80B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D36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6315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AF3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D92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A221" w14:textId="5626958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1 (0.02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BA9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C3D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D62436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5E0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05F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C8F5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64B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4F80" w14:textId="14A2EC3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2 (−0.02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B94D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2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4CC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2E8BB74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FD41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D60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F2A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8345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3225" w14:textId="745ACED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1 (−0.02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97A0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1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338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ACB585C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4E6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953A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C413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5A9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20FE4" w14:textId="3D36BD3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 (−0.00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85E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2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D43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C9C2D3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B08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865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444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FF6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4265" w14:textId="64519E5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 (−0.00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2F6D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109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D2D540F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F8D1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apnea syndrom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3C036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194D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989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4080" w14:textId="19AECF1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57 (1.93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86D6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2E-24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E34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5</w:t>
            </w:r>
          </w:p>
        </w:tc>
      </w:tr>
      <w:tr w:rsidR="00530FF8" w:rsidRPr="00530FF8" w14:paraId="7DA57CE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B1A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CE6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4303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554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3259" w14:textId="66D0D29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24 (1.83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9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6AF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5E-1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6FEB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E54EC4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8BE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1134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4AC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AB92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75CA" w14:textId="6067A00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6 (0.92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CACD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28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E66A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C4DD67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86C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7623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0E0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17C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643D" w14:textId="361E8CC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0 (0.91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64E2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46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2024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76ED1EF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DB4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058E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8AC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EC25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747A" w14:textId="4AD4D2A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6 (0.94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84E7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763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86C9457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68E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D772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079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836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903C" w14:textId="3E3B8F6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7 (0.94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A1FC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1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977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D669B6B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3747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8EA0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E9B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870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ADBA" w14:textId="346012E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7 (0.90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6630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2E98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1B626F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1F8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6643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6F5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42E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AF9D" w14:textId="6E0FC45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7 (0.90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203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0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5D9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3E64B68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1C0C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disorder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D4D1D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1B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4ED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3452" w14:textId="477A602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02 (1.56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8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EF9D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21E-1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94F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2</w:t>
            </w:r>
          </w:p>
        </w:tc>
      </w:tr>
      <w:tr w:rsidR="00530FF8" w:rsidRPr="00530FF8" w14:paraId="72DB45B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7847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843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E2A4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7A8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32C3" w14:textId="2C47BAD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60 (1.27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3DE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AED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77FA265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F5E3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50A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189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57B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A886" w14:textId="481BAEA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0 (0.9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4FA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13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570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42C4C9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DF2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823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5F71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B39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EB29" w14:textId="5596440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1 (0.9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F7F2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DCD5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641780E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3149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9FFF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33B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F76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E5B0" w14:textId="48CFACD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1 (0.95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5E7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7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BB2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DB3F67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7683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93A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169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0C5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9158" w14:textId="2BEA33A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1 (0.95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9CB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6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A1E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12FC49B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27F1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124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433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DCB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FC26" w14:textId="7313B99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7 (0.95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B02F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0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8A4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13E594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21D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DCD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EE1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78D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A872" w14:textId="12001F5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7 (0.94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BFD2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9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601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15C3C2A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397E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6C7EA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3DF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5099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9552" w14:textId="7BE9309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2 (1.17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310A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1BFE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1</w:t>
            </w:r>
          </w:p>
        </w:tc>
      </w:tr>
      <w:tr w:rsidR="00530FF8" w:rsidRPr="00530FF8" w14:paraId="4C96D98E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EE0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430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58F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BA0C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B4FA" w14:textId="25CC124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20 (1.22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9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2CDF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51D6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47C2C8A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F93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8E07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CF6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CB6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3915" w14:textId="123B459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7 (0.95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A33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86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260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059F6A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56FE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25BC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825D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020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9907" w14:textId="1E54C48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4 (0.96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053B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7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94B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D78FFC9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794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06D8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5E53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A31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3620" w14:textId="61A5DA4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1 (0.91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E320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5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3C0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E62E93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85A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3EE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E8F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6AE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90C16" w14:textId="12627C3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1 (0.91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1736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3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D30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A51B05F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9B5A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9A27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021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0522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80FF" w14:textId="548B07A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6 (0.97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09BA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7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B6B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EB528C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0C3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B24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C3F0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1B2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52F5" w14:textId="79F167B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5 (0.97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510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0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531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646F3CB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B74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Atrial fibrillation and flutter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52BB4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723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131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CC58" w14:textId="4950A7D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35 (1.62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5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64E9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95E-1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1019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43</w:t>
            </w:r>
          </w:p>
        </w:tc>
      </w:tr>
      <w:tr w:rsidR="00530FF8" w:rsidRPr="00530FF8" w14:paraId="17AC936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388F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2E6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D1E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20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0D73" w14:textId="1055D17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06 (1.20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0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AB85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5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9B7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D158090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A87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B31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A61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A7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4434" w14:textId="30A3DA8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2 (0.87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36BD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CEC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CB9593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1C6B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23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C20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8FB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E972" w14:textId="115D84D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4 (0.87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E9A5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6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373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D185146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0B44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1CA9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A37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4D2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3A2A" w14:textId="51FFDD3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2 (0.91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C402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65C1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DD1218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2CB2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732E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9F06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DF9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13E5" w14:textId="42D395D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2 (0.91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D1DF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3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9A2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329290C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79C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FA34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8C34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296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0725" w14:textId="0739716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8 (0.91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3EF2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1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ADC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452F94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79F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D2F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5C1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BCF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F978" w14:textId="1FA522B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9 (0.91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82AB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3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6CB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465DDEC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E20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olecystiti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7DF4F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B43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65A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1F3F" w14:textId="131424A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43 (1.45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75F1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9E-0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8FAA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</w:t>
            </w:r>
          </w:p>
        </w:tc>
      </w:tr>
      <w:tr w:rsidR="00530FF8" w:rsidRPr="00530FF8" w14:paraId="3A51654E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F723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71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9C4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A6F8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E4DD" w14:textId="3ED12EC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02 (1.75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4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C30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2E-0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CE8F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111E4F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82FA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852E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2890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04C4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2A9D" w14:textId="0B690A9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3 (0.96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8A1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7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AC7D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4ED198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B6D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F07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3BC5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7D0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1143C" w14:textId="09258C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2 (0.95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21FB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5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79FD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59B3A18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9696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272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EC7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B2D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2765" w14:textId="5AE6E72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7 (0.87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70B2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7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EF1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E378B8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0846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73E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605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EA0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4193" w14:textId="787EF60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4 (0.87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957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9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FA2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C15DDD3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0AB8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26D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38E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6E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68476" w14:textId="7D048E19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5 (0.98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475F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E491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3A5B52B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E0E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3A6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8ED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6BA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8279" w14:textId="60DFE6A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2 (0.98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8366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1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A3B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B52E5D0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2A4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olelithiasi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E911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140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5AA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A9D6" w14:textId="06223A7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89 (1.48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B74D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E-0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E774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1</w:t>
            </w:r>
          </w:p>
        </w:tc>
      </w:tr>
      <w:tr w:rsidR="00530FF8" w:rsidRPr="00530FF8" w14:paraId="39FCDA6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428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8A2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510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847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7391" w14:textId="4BFADAD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78 (1.80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9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54D3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59E-0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A15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AD58F2C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4E7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571F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B31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DAB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46CB" w14:textId="52F6CBB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1 (0.96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A8F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4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D258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CE310C4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70B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BCFC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423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BB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9164" w14:textId="23C1EF0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0 (0.95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E88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7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D0F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101F11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F20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0446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C91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D29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3D766" w14:textId="68300C8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9 (0.88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B2BE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7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06A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CE1848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E82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BE4E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54E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C45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ACA1" w14:textId="74CF494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6 (0.87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C609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6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ABB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4C6BB82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507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8BC4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65E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29A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EA99" w14:textId="05B844F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6 (0.98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BDE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5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59D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4BA94D7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4B7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A50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87E6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5DC0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011B" w14:textId="486DFDE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3 (0.98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554A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3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8D0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8BF6D4F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CD36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stational diabete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6BAFC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219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D26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BCBA" w14:textId="079CB04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11 (1.55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2F23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E-0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37FE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9</w:t>
            </w:r>
          </w:p>
        </w:tc>
      </w:tr>
      <w:tr w:rsidR="00530FF8" w:rsidRPr="00530FF8" w14:paraId="040ADBC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2AD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479D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2950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D1F2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695F" w14:textId="0E4D8F1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72 (1.40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44D8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2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03E1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A080BFD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894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722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8808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7B6C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B951" w14:textId="7D5221F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1 (0.82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42E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1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4FA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EF9A41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E3F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782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733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D32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3DEA" w14:textId="3D17B74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6 (0.81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085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7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916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1063E49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FE9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CBB5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6DB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DE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0555" w14:textId="5E7FB0A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5 (0.86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2574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8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4BD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4A5EFF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065E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85D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2B1C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A79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EBBA" w14:textId="53B1B75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4 (0.86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C398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4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7CCB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2A9A819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810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D0E9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566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990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282A" w14:textId="6B382E1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1 (0.86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BC60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3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9EB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1A1086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789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D4F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AFF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AB6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0349" w14:textId="01D6F4F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0 (0.86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BD21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4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F27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5B50031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C990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7AF89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D64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AAB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41A3" w14:textId="0724B7E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3 (1.63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6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E008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5E-1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70DB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</w:t>
            </w:r>
          </w:p>
        </w:tc>
      </w:tr>
      <w:tr w:rsidR="00530FF8" w:rsidRPr="00530FF8" w14:paraId="50F2633C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16F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E04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59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CB9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523A" w14:textId="39CC663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76 (1.30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24F2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2EA4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D1D538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5CC8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4988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8D1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96D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DC38" w14:textId="149A1AF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8 (0.91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F450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8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7308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597BD2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590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3D5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66B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4D7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E524" w14:textId="109ED0A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9 (0.91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E42F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4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A9A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1347322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C94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948F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F61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384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1CA2" w14:textId="754C577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4 (0.93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F58D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2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9F0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B01AF6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C3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56BF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47B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EE8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848A" w14:textId="08E65EC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4 (0.93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4A2E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5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8DF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8782DA3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82C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7C1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4553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06C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3001" w14:textId="22E491F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 (0.94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A47D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6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F24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5A7D9C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BA79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5DB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54D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7F05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9466" w14:textId="553B138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 (0.94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5CF8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4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D93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34DE3FF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AE6C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7788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583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746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2092F" w14:textId="0CA39A3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9 (1.63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7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218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0E-1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DD62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</w:t>
            </w:r>
          </w:p>
        </w:tc>
      </w:tr>
      <w:tr w:rsidR="00530FF8" w:rsidRPr="00530FF8" w14:paraId="7115B7A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0863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473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CF59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BD6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1BEB" w14:textId="228737A9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23 (1.53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4D7B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5E-0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577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9A0F972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65B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6042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867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65F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837BB" w14:textId="18BB364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7 (0.93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EBE9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9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2E03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ADA3DE4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653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419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7A17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B0B8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3E90" w14:textId="3049548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4 (0.93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DE6F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4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649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F1E5E8C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5146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D166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41F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0239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E107" w14:textId="038610D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6 (0.91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F9CB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3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BE3C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97070C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E1A7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A3F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EC1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CF1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B44A" w14:textId="39E63AA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5 (0.91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15C8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2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8715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F4A418B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2F38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58A9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8E3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3D3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DC556" w14:textId="298480D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0 (0.90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85F1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4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4CFF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8B3126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1480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799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FE3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1B7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458C" w14:textId="00BF3E8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9 (0.90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8C5A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7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2988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C2C01A2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576D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ections of the skin and subcutaneous tissu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1C1C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9228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A1E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079C" w14:textId="5283DA5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9 (1.17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8C17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2CB3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8</w:t>
            </w:r>
          </w:p>
        </w:tc>
      </w:tr>
      <w:tr w:rsidR="00530FF8" w:rsidRPr="00530FF8" w14:paraId="797A8D2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844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AB59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503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89E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2BAC" w14:textId="1142788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3 (0.97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8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E4DA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1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2C1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0E9781D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26F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1160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53E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E4E9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BA9F" w14:textId="6DD4ED1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9 (0.90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63A9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9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314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2F31AF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1CC0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D3B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6BD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140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C8910" w14:textId="081C566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9 (0.90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2F9B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02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9F3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BAC31B6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0D4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F782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1D64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0E4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75C4" w14:textId="3D55548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7 (0.97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5B93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8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6B1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ECFD74E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039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5DB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1451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44B8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B75B" w14:textId="2C2C0CF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7 (0.97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04E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8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2D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34595CC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B04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DEDE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AE0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FB7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C60C" w14:textId="07632B8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6 (0.97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99D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8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D08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4D0D9DC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57A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53E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9D6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8C8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ADB1C" w14:textId="01CDA34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6 (0.97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8B8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68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8E8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E317709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2C0A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ipheral atherosclerosi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6EBC3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912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3BA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DE70" w14:textId="53E02B1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21 (1.42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8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E630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1E-05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AC70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1</w:t>
            </w:r>
          </w:p>
        </w:tc>
      </w:tr>
      <w:tr w:rsidR="00530FF8" w:rsidRPr="00530FF8" w14:paraId="4FDC0FDB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6F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F6B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9A3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C70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FA86A" w14:textId="40D0E48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71 (1.19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93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BAA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8CA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058748D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2F2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E3C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607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B10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D9CA0" w14:textId="1046CB1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3 (0.90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E8C7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8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02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5567A4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054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A6F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846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785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1ED5" w14:textId="2EB5956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0 (0.90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6B5E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2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628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8F42A5B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009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8571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47A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6E2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5BE8" w14:textId="3A54367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5 (0.85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4CFE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6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8140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CB8B03E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9D2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C96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1AA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AAE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FE4C" w14:textId="606903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4 (0.85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B65E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2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2176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F157187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34F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26D3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215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919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4F35" w14:textId="7C0CD8D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9 (0.86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5AB4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7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828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CC3AD74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304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93F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6C5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9BF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46D0D" w14:textId="56C091C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38 (0.86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884B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8E12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DED4575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20BC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apnea syndrom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A22C3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4746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339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F23B" w14:textId="39D42F39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75 (2.02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98FE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9E-19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1B1C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6</w:t>
            </w:r>
          </w:p>
        </w:tc>
      </w:tr>
      <w:tr w:rsidR="00530FF8" w:rsidRPr="00530FF8" w14:paraId="7F8A93C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E552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5CC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630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FA9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D7D6" w14:textId="3CAF372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83 (1.99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60A2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40E-1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4D9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0F9AF6E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8DF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AD6F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6649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E5DB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BD75" w14:textId="699B08C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3 (0.91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E1E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1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5682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D55F54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F43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BE7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8E3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8E6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B925" w14:textId="47BBD1E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6 (0.91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6C09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6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6BE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CF5ED9C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6A6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1C18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C57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17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0987" w14:textId="216C541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5 (0.93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56F9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3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9F4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C4135F7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67D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973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EE1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1C1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2EA4" w14:textId="1B547EB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5 (0.93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D4D1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5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C9B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F571F18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01F5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E576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7A6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067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6BBC" w14:textId="492B521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0.91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BD6F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0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F9D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F20AED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0B6D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DE6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B54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6D2D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5EB8" w14:textId="09C0FF6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6 (0.91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57FC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4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4B5D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7EC0E58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FDDE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um uric acid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17794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68A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445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47E6" w14:textId="385BBE3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8 (0.13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7318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8E-0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3BBE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8</w:t>
            </w:r>
          </w:p>
        </w:tc>
      </w:tr>
      <w:tr w:rsidR="00530FF8" w:rsidRPr="00530FF8" w14:paraId="4AB0F54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F0AC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C5E3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1E3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699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72C5" w14:textId="2EC757F9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7 (0.06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B50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8FA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1097AAC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337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C03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B3B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207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6819" w14:textId="3DF27EC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9 (0.0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44C0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5137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38DCF12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17A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BAB7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EF47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3E1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CF6C" w14:textId="7FE0A1D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6 (0.01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13E9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322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D4E4A25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E6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E99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3292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AF2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18FC1" w14:textId="0FD7950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 (−0.01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C83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6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9FE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0423ED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61B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5192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AFD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77B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3179" w14:textId="2DB4681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9 (−0.01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E86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2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9154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1D4B56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06E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0110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B1BF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C3F9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AAC0" w14:textId="6AC2F5B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 (−0.01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687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0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23A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B77CEA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EE3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21E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543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C68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F49E" w14:textId="1367C7C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 (−0.01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D1C4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9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AEB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61F1D0D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135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stroesophageal reflux diseas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4C491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F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5ED1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5028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E4B2A" w14:textId="0B8D2D5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75 (2.01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6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6292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4E-4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AA8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4</w:t>
            </w:r>
          </w:p>
        </w:tc>
      </w:tr>
      <w:tr w:rsidR="00530FF8" w:rsidRPr="00530FF8" w14:paraId="06E11681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649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30CF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2EF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4605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FF22B" w14:textId="4FFD40C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7 (1.73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3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A474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8E-2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E2C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9C2EC2A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072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BED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6B4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F4B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BDFF" w14:textId="04B682B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8 (0.93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C901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54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1966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12EEBF4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FA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416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9F0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99EA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B2AC" w14:textId="6492425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1 (0.89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E5A0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2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1C8B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9DF5FA4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BBB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35D2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971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69DB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7D39" w14:textId="299F948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0 (0.99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CB91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6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88D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4DE6A1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17F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C64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3B62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FF0D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6B5C2" w14:textId="59F6ACC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3 (0.99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7848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5147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FCEC040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9379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8FD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584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31F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73B2" w14:textId="554A0D3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7 (0.96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54AC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88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A43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DBDAF12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1FF9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6068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A93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130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8C91" w14:textId="6861A0F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1 (0.96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8A2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2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5D7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12F0447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1FD5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Hypothyroidism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198A0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02A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8647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025F" w14:textId="2CDF74C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08 (1.12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1964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5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F229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1</w:t>
            </w:r>
          </w:p>
        </w:tc>
      </w:tr>
      <w:tr w:rsidR="00530FF8" w:rsidRPr="00530FF8" w14:paraId="060461A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3D03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79F3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36F5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D77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D0FE" w14:textId="6A56627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50 (1.05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B806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9FCC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ED8F163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3E07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7456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F97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8EB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BA1C" w14:textId="6E40A2C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5 (0.98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5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F88A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4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6FA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38D5691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15F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7C00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D55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646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DDD8" w14:textId="006ED99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6 (0.94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28F3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2D5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5CEFC62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BFD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323D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4BB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075B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FCD96" w14:textId="78463A7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0 (0.96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EB58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7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F0A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768F1F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505C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9CC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5C7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C746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72E8" w14:textId="0C5658A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5 (0.96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0B0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90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879E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DCA9BCB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6D41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386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6F0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494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C0F4" w14:textId="17BE641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8 (0.92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C0A0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94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DA5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817E97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803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335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726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26E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47F9" w14:textId="7D35E61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2 (0.93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0B2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08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0909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B0E5D48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4B2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aricose vein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21DB2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046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2CA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6BE58" w14:textId="027816E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01 (1.44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0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0F31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1E-1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5B6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6</w:t>
            </w:r>
          </w:p>
        </w:tc>
      </w:tr>
      <w:tr w:rsidR="00530FF8" w:rsidRPr="00530FF8" w14:paraId="13D53318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44F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C495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827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5484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3A4FD" w14:textId="7DA40EE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8 (1.36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D50C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0F57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35CABE0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5CBE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D236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329D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E7C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A79E" w14:textId="206CE8D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7 (0.87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2289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0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508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141F31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A74A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56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8C8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AC4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FC55" w14:textId="7B14B26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8 (0.86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508D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2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20B2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CC114B4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6933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B709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0EA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9F70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5A3E7" w14:textId="48EC64D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8 (0.99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93C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48B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F46BFC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2C2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000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C0B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4305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EBAD2" w14:textId="2DDB7DA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4 (0.99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1B58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2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DA81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E7B71D7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9A3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06CF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23DA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8FA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A42F" w14:textId="50C1AF3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8 (0.97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66BB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9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917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A61CEA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447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F1AC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BE1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DC1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72BF3" w14:textId="3AF87DE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9 (0.97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0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DF6D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7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C58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FBB5CC3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2808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ute pancreatiti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90E3C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3FC2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FE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B7A4" w14:textId="251D7CA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9 (0.94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2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FF2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8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91B5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9</w:t>
            </w:r>
          </w:p>
        </w:tc>
      </w:tr>
      <w:tr w:rsidR="00530FF8" w:rsidRPr="00530FF8" w14:paraId="65DB43A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56A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400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62F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7A08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46F9" w14:textId="6FE10EB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0 (0.90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7AC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3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4E03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EF342D3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E30A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D8D9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D138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D9D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B366" w14:textId="5DB691C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7 (0.9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4FC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08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F61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9A105D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76A6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AB6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CBC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D1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7180" w14:textId="4F05AEB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9 (0.93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E22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5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A349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E5DD8EB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BAD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D9B0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015E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527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B26B" w14:textId="72B677FD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0 (0.92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9C5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7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5B8C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F9B6DC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A58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3D6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E80F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864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E0F43" w14:textId="193A146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2 (0.92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2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6EA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4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08E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BDB899F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EEEF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4FC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404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DC1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4F31C" w14:textId="64B085A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9 (0.95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3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5F1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5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36F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F0FEA3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A34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BBA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F69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6D64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7FA79" w14:textId="0DBEA61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8 (0.9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0DE2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3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809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8AA22D9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8ECC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stroesophageal reflux diseas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CCAF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447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82D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4461" w14:textId="4A1473C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94 (1.51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01A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0E-2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410E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1</w:t>
            </w:r>
          </w:p>
        </w:tc>
      </w:tr>
      <w:tr w:rsidR="00530FF8" w:rsidRPr="00530FF8" w14:paraId="75A4BAF2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7B51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765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AD2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F2D3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E568" w14:textId="6259EB2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96 (1.41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B0B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3E-1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7C9C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583327B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C61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FEA5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2BB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38B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766D" w14:textId="07D1D6A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8 (0.96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202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03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F30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194095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517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6A96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CFC4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FEC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B65F" w14:textId="70DC171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4 (0.97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215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44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133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2EEE23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5FDD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8927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7221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9DC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AC53" w14:textId="7E6407C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7 (0.96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A06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6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973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FF4E4B7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843C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CD1D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962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F08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B5D8" w14:textId="53C8978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13 (0.96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CFAC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70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E9AC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9F67D5D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163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749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014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940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98459" w14:textId="4580B1B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0 (0.95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2B1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9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BF1C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82AE174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4231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F09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CD2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5EC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DDF1" w14:textId="414AF97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3 (0.91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397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2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699E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AA45036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7CAF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stational diabete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29643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601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1D40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040E" w14:textId="7DE39AB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24 (1.22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50D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869E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2</w:t>
            </w:r>
          </w:p>
        </w:tc>
      </w:tr>
      <w:tr w:rsidR="00530FF8" w:rsidRPr="00530FF8" w14:paraId="2C60BF9A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5FA6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835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310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37E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5D67" w14:textId="5312CD3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91 (0.80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76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D130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0.205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EFE5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758C7D7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348E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12E4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F12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F23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CC0C" w14:textId="7D02DC9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9 (0.83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DE9E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8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36BB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AEEC5B7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5F6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5D5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D74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B730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85172" w14:textId="212AFF59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4 (0.8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58F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43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680F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B136819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407F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1C28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994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D3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151E" w14:textId="5F7A1F2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5 (0.93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223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96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D39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C28AC26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D5BA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D87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EDD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920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7F8B" w14:textId="66E6A4BF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7 (0.93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B40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6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B47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FF5D7B5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102F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CDEA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B93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EDD4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C687" w14:textId="14887F3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2 (0.86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009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2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4DC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EA0386B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23B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482C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97E2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AB8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3755" w14:textId="3D4A6CA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62 (0.86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6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70D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3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2A4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07EDB47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12B0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D64D1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90A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616C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A329" w14:textId="17EC1BE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55 (1.35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9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580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61E-10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2C3D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8</w:t>
            </w:r>
          </w:p>
        </w:tc>
      </w:tr>
      <w:tr w:rsidR="00530FF8" w:rsidRPr="00530FF8" w14:paraId="67FCFCFB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0F0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0706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4E9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114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B8C3" w14:textId="55DB08E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89 (1.16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7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0A5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D05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7798165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1A8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1663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3C4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05A7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3A56" w14:textId="3306A8E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8 (0.95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AF8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83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000C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111A13C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C9A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5A37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0FD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2505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245F" w14:textId="4CA9990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27 (0.94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39A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5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F5F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2F80500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48B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9B77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933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6A8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391B" w14:textId="0E55E5A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8 (0.93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75C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1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6639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5328C1B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4CD1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70A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72B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B67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C0EF" w14:textId="35ABE52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8 (0.93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522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1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AD7B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F8DB78D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AE9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8AFD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15F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205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B817F" w14:textId="0DA7951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2 (0.94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C17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0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12A3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E1376F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9D2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5920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DA3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FDA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98A8" w14:textId="4AF2EE24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2 (0.942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2637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2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0D3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B9B1E06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69B3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sulin resistanc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E935C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7F13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693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EAFF" w14:textId="68A00240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4 (0.10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233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4E-09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A74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49</w:t>
            </w:r>
          </w:p>
        </w:tc>
      </w:tr>
      <w:tr w:rsidR="00530FF8" w:rsidRPr="00530FF8" w14:paraId="5708CE45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98F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B5F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9ED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BDE6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07993" w14:textId="0F93FAF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2 (0.09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D9E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8E-0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B3D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AC94391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149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9CC4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F30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F33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93EB5" w14:textId="39C529E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9 (−0.02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76D8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6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FB0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47D1DB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F8B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E1D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B84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918D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BC269" w14:textId="0FE6C24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9 (−0.02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DEDB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53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635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70A2977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93ED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47C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8611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514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8F38" w14:textId="1F7A357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8 (−0.02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384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54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BD7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A358429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8CA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B50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25D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A2C0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E59B" w14:textId="6F26A24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8 (−0.02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35DC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2ED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2A197C4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1BB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0413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30A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382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4D06" w14:textId="213D4B1B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1 (−0.03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B2D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87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111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84D4A40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101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628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7C4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9D1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821E" w14:textId="3D2B0F7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−0.003 (−0.03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BD2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78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2535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05543777" w14:textId="77777777" w:rsidTr="00A45C85">
        <w:trPr>
          <w:trHeight w:val="41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7DF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eripheral atherosclerosis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AA122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3E4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70E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ECBE" w14:textId="2A4411C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10 (1.10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0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C1B2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66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A70C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6</w:t>
            </w:r>
          </w:p>
        </w:tc>
      </w:tr>
      <w:tr w:rsidR="00530FF8" w:rsidRPr="00530FF8" w14:paraId="3ADE2F7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08F2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54A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8E04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252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5FED" w14:textId="4C2CE5B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93 (1.097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2CC4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CC8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45CD20F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A85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650C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6511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B4FF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8C27" w14:textId="455D94B5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54 (0.919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952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49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FC81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66A4E9C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354E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CF86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B8F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D53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7D23" w14:textId="601744FE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35 (0.90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9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745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7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0D0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40C25733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8FB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324B0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2DE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F3E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BBDAB" w14:textId="6A062AB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92 (0.90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F22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3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2BD3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9E5CCBD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8266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6265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D6A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ADB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38A6" w14:textId="02C6D4F9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84 (0.900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F2BF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279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7D4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E728748" w14:textId="77777777" w:rsidTr="00A45C85">
        <w:trPr>
          <w:trHeight w:val="41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398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420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3F3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FFD8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BD66" w14:textId="0D7F6CB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7 (0.89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CE3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1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7FDD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6659D21B" w14:textId="77777777" w:rsidTr="00974E8C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BCD55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51FC2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43DDF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A7B04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22D302" w14:textId="3E1274C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78 (0.893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70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05E28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255</w:t>
            </w:r>
          </w:p>
        </w:tc>
        <w:tc>
          <w:tcPr>
            <w:tcW w:w="1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D0E12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28669808" w14:textId="77777777" w:rsidTr="00974E8C">
        <w:trPr>
          <w:trHeight w:val="440"/>
        </w:trPr>
        <w:tc>
          <w:tcPr>
            <w:tcW w:w="320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EDE403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um uric acid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F520865" w14:textId="77777777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18EE0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7116A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7EEBC5" w14:textId="3D9670D3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3 (0.07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27BC0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0647199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</w:t>
            </w:r>
          </w:p>
        </w:tc>
      </w:tr>
      <w:tr w:rsidR="00530FF8" w:rsidRPr="00530FF8" w14:paraId="15745F3D" w14:textId="77777777" w:rsidTr="00974E8C">
        <w:trPr>
          <w:trHeight w:val="275"/>
        </w:trPr>
        <w:tc>
          <w:tcPr>
            <w:tcW w:w="32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E32D2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047BC2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257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9D7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E5A1" w14:textId="10F92F08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4 (0.03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1)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4F0D95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31</w:t>
            </w:r>
          </w:p>
        </w:tc>
        <w:tc>
          <w:tcPr>
            <w:tcW w:w="141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C8DA8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787BC4D9" w14:textId="77777777" w:rsidTr="00A45C85">
        <w:trPr>
          <w:trHeight w:val="470"/>
        </w:trPr>
        <w:tc>
          <w:tcPr>
            <w:tcW w:w="3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7653BE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77CC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NF-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FFEA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8621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E7CD4" w14:textId="5F878986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8 (−0.00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78683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3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4043F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88D0E94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3BB78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E29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1400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206C3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3A9C" w14:textId="26B210AC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 (−0.005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4F5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82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0C4A59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3E47BDEF" w14:textId="77777777" w:rsidTr="00A45C85">
        <w:trPr>
          <w:trHeight w:val="470"/>
        </w:trPr>
        <w:tc>
          <w:tcPr>
            <w:tcW w:w="3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74F9D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272A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L-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ECCD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A56C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01AA" w14:textId="7AC7FA19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4 (−0.014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C836B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95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2A5D3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42E4DE3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4E4C52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2BF1B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3611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FA0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9053" w14:textId="7C533851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7 (−0.011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6A48E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06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D3C4B6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1BCC93F6" w14:textId="77777777" w:rsidTr="00A45C85">
        <w:trPr>
          <w:trHeight w:val="470"/>
        </w:trPr>
        <w:tc>
          <w:tcPr>
            <w:tcW w:w="3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6EDA2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2AB3D818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-reactive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5E6F6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A47D4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IV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6F67" w14:textId="025E95BA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7 (0.038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7EA8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01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2FF4B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530FF8" w:rsidRPr="00530FF8" w14:paraId="51109847" w14:textId="77777777" w:rsidTr="00A45C85">
        <w:trPr>
          <w:trHeight w:val="275"/>
        </w:trPr>
        <w:tc>
          <w:tcPr>
            <w:tcW w:w="3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54F8AC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D489B7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4B42A44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EC6450D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VMR-Egg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753CF1A" w14:textId="5A469D82" w:rsidR="00A45C85" w:rsidRPr="00530FF8" w:rsidRDefault="00A45C85" w:rsidP="00A45C85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8 (0.016</w:t>
            </w:r>
            <w:r w:rsidR="002231A9"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53CE7F2" w14:textId="77777777" w:rsidR="00A45C85" w:rsidRPr="00530FF8" w:rsidRDefault="00A45C85" w:rsidP="00A45C8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30FF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73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9AFE0A" w14:textId="77777777" w:rsidR="00A45C85" w:rsidRPr="00530FF8" w:rsidRDefault="00A45C85" w:rsidP="00A45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E05E7C8" w14:textId="6CCC702E" w:rsidR="0079555C" w:rsidRPr="00530FF8" w:rsidRDefault="0079555C" w:rsidP="00542968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530FF8">
        <w:rPr>
          <w:rFonts w:ascii="Times New Roman" w:hAnsi="Times New Roman" w:cs="Times New Roman"/>
          <w:sz w:val="16"/>
          <w:szCs w:val="16"/>
        </w:rPr>
        <w:t>Note: *p-value from MVMR-Egger pleiotropy test. Statistical significance was defined as p &lt; 0.05.</w:t>
      </w:r>
      <w:r w:rsidR="00156731" w:rsidRPr="00530FF8">
        <w:rPr>
          <w:rFonts w:ascii="Times New Roman" w:hAnsi="Times New Roman" w:cs="Times New Roman" w:hint="eastAsia"/>
          <w:sz w:val="16"/>
          <w:szCs w:val="16"/>
        </w:rPr>
        <w:t xml:space="preserve"> </w:t>
      </w:r>
      <w:bookmarkStart w:id="1" w:name="OLE_LINK27"/>
      <w:r w:rsidR="00051915" w:rsidRPr="00530FF8">
        <w:rPr>
          <w:rFonts w:ascii="Times New Roman" w:hAnsi="Times New Roman" w:cs="Times New Roman"/>
          <w:sz w:val="15"/>
          <w:szCs w:val="15"/>
        </w:rPr>
        <w:t>Effect size is presented as odds ratio (OR) for binary outcomes and as beta coefficient (β) for continuous outcomes (serum uric acid and insulin resistance). All effect sizes correspond to a 1‑standard deviation (SD) increase in the exposure</w:t>
      </w:r>
      <w:bookmarkEnd w:id="1"/>
      <w:r w:rsidR="00156731" w:rsidRPr="00530FF8">
        <w:rPr>
          <w:rFonts w:ascii="Times New Roman" w:hAnsi="Times New Roman" w:cs="Times New Roman" w:hint="eastAsia"/>
          <w:sz w:val="15"/>
          <w:szCs w:val="15"/>
        </w:rPr>
        <w:t>.</w:t>
      </w:r>
    </w:p>
    <w:p w14:paraId="63999C4D" w14:textId="7E500ADA" w:rsidR="0079555C" w:rsidRPr="00530FF8" w:rsidRDefault="0079555C" w:rsidP="0054296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30FF8">
        <w:rPr>
          <w:rFonts w:ascii="Times New Roman" w:hAnsi="Times New Roman" w:cs="Times New Roman"/>
          <w:sz w:val="16"/>
          <w:szCs w:val="16"/>
        </w:rPr>
        <w:t xml:space="preserve">Abbreviations: BMI, body mass index; HC, hip circumference; </w:t>
      </w:r>
      <w:r w:rsidR="0030422B" w:rsidRPr="00530FF8">
        <w:rPr>
          <w:rFonts w:ascii="Times New Roman" w:hAnsi="Times New Roman" w:cs="Times New Roman" w:hint="eastAsia"/>
          <w:sz w:val="15"/>
          <w:szCs w:val="15"/>
        </w:rPr>
        <w:t xml:space="preserve">WC, waist circumference; </w:t>
      </w:r>
      <w:r w:rsidRPr="00530FF8">
        <w:rPr>
          <w:rFonts w:ascii="Times New Roman" w:hAnsi="Times New Roman" w:cs="Times New Roman"/>
          <w:spacing w:val="2"/>
          <w:sz w:val="16"/>
          <w:szCs w:val="16"/>
          <w:shd w:val="clear" w:color="auto" w:fill="FFFFFF"/>
        </w:rPr>
        <w:t xml:space="preserve">IL-6, interleukin-6; </w:t>
      </w:r>
      <w:r w:rsidRPr="00530FF8">
        <w:rPr>
          <w:rFonts w:ascii="Times New Roman" w:hAnsi="Times New Roman" w:cs="Times New Roman"/>
          <w:sz w:val="16"/>
          <w:szCs w:val="16"/>
        </w:rPr>
        <w:t xml:space="preserve">MVMR, multivariable Mendelian randomization; </w:t>
      </w:r>
      <w:r w:rsidR="00FE1316" w:rsidRPr="00530FF8">
        <w:rPr>
          <w:rFonts w:ascii="Times New Roman" w:hAnsi="Times New Roman" w:cs="Times New Roman"/>
          <w:sz w:val="16"/>
          <w:szCs w:val="16"/>
        </w:rPr>
        <w:t>IVW</w:t>
      </w:r>
      <w:r w:rsidR="00FE1316" w:rsidRPr="00530FF8"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="00FE1316" w:rsidRPr="00530FF8">
        <w:rPr>
          <w:rFonts w:ascii="Times New Roman" w:hAnsi="Times New Roman" w:cs="Times New Roman"/>
          <w:sz w:val="16"/>
          <w:szCs w:val="16"/>
        </w:rPr>
        <w:t>inverse variance weighted</w:t>
      </w:r>
      <w:r w:rsidR="00FE1316" w:rsidRPr="00530FF8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Pr="00530FF8">
        <w:rPr>
          <w:rFonts w:ascii="Times New Roman" w:hAnsi="Times New Roman" w:cs="Times New Roman"/>
          <w:sz w:val="16"/>
          <w:szCs w:val="16"/>
        </w:rPr>
        <w:t xml:space="preserve">TFP, total fat percentage; </w:t>
      </w:r>
      <w:r w:rsidRPr="00530FF8">
        <w:rPr>
          <w:rFonts w:ascii="Times New Roman" w:hAnsi="Times New Roman" w:cs="Times New Roman"/>
          <w:spacing w:val="2"/>
          <w:sz w:val="16"/>
          <w:szCs w:val="16"/>
          <w:shd w:val="clear" w:color="auto" w:fill="FFFFFF"/>
        </w:rPr>
        <w:t>TNF-α, tumor necrosis factor-alpha</w:t>
      </w:r>
      <w:r w:rsidRPr="00530FF8">
        <w:rPr>
          <w:rFonts w:ascii="Times New Roman" w:hAnsi="Times New Roman" w:cs="Times New Roman"/>
          <w:sz w:val="16"/>
          <w:szCs w:val="16"/>
        </w:rPr>
        <w:t>.</w:t>
      </w:r>
    </w:p>
    <w:sectPr w:rsidR="0079555C" w:rsidRPr="00530FF8" w:rsidSect="007955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FA159" w14:textId="77777777" w:rsidR="006752DC" w:rsidRDefault="006752DC" w:rsidP="0079555C">
      <w:pPr>
        <w:rPr>
          <w:rFonts w:hint="eastAsia"/>
        </w:rPr>
      </w:pPr>
      <w:r>
        <w:separator/>
      </w:r>
    </w:p>
  </w:endnote>
  <w:endnote w:type="continuationSeparator" w:id="0">
    <w:p w14:paraId="15C52390" w14:textId="77777777" w:rsidR="006752DC" w:rsidRDefault="006752DC" w:rsidP="007955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ADA36" w14:textId="77777777" w:rsidR="006752DC" w:rsidRDefault="006752DC" w:rsidP="0079555C">
      <w:pPr>
        <w:rPr>
          <w:rFonts w:hint="eastAsia"/>
        </w:rPr>
      </w:pPr>
      <w:r>
        <w:separator/>
      </w:r>
    </w:p>
  </w:footnote>
  <w:footnote w:type="continuationSeparator" w:id="0">
    <w:p w14:paraId="13A4018D" w14:textId="77777777" w:rsidR="006752DC" w:rsidRDefault="006752DC" w:rsidP="0079555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2E3888"/>
    <w:multiLevelType w:val="hybridMultilevel"/>
    <w:tmpl w:val="6520E17C"/>
    <w:lvl w:ilvl="0" w:tplc="2FC040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5038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9DE"/>
    <w:rsid w:val="00000F53"/>
    <w:rsid w:val="00016A72"/>
    <w:rsid w:val="00051915"/>
    <w:rsid w:val="000653DD"/>
    <w:rsid w:val="00091D46"/>
    <w:rsid w:val="000B699F"/>
    <w:rsid w:val="000D1179"/>
    <w:rsid w:val="000E6524"/>
    <w:rsid w:val="00114C70"/>
    <w:rsid w:val="00145CA8"/>
    <w:rsid w:val="00147D17"/>
    <w:rsid w:val="00150F29"/>
    <w:rsid w:val="00156731"/>
    <w:rsid w:val="001D703C"/>
    <w:rsid w:val="002030D0"/>
    <w:rsid w:val="002231A9"/>
    <w:rsid w:val="002B3273"/>
    <w:rsid w:val="002C1EBA"/>
    <w:rsid w:val="0030422B"/>
    <w:rsid w:val="003130F6"/>
    <w:rsid w:val="00446ACC"/>
    <w:rsid w:val="004803BD"/>
    <w:rsid w:val="00502A36"/>
    <w:rsid w:val="00522921"/>
    <w:rsid w:val="00530FF8"/>
    <w:rsid w:val="00542968"/>
    <w:rsid w:val="0059242D"/>
    <w:rsid w:val="005D571E"/>
    <w:rsid w:val="00621ABC"/>
    <w:rsid w:val="006325F6"/>
    <w:rsid w:val="0066082D"/>
    <w:rsid w:val="0066135D"/>
    <w:rsid w:val="006752DC"/>
    <w:rsid w:val="006A5646"/>
    <w:rsid w:val="006A61F4"/>
    <w:rsid w:val="007758D7"/>
    <w:rsid w:val="0079555C"/>
    <w:rsid w:val="007B193D"/>
    <w:rsid w:val="007F0350"/>
    <w:rsid w:val="008101E1"/>
    <w:rsid w:val="00872463"/>
    <w:rsid w:val="00886F34"/>
    <w:rsid w:val="008C7D42"/>
    <w:rsid w:val="008E2B61"/>
    <w:rsid w:val="00904FBE"/>
    <w:rsid w:val="00940868"/>
    <w:rsid w:val="009639DE"/>
    <w:rsid w:val="00971F3C"/>
    <w:rsid w:val="00974E8C"/>
    <w:rsid w:val="00991B10"/>
    <w:rsid w:val="00A45C85"/>
    <w:rsid w:val="00A91577"/>
    <w:rsid w:val="00AD2044"/>
    <w:rsid w:val="00B25FEB"/>
    <w:rsid w:val="00BA28C5"/>
    <w:rsid w:val="00C82F30"/>
    <w:rsid w:val="00CC0010"/>
    <w:rsid w:val="00D62BC0"/>
    <w:rsid w:val="00DB2CC4"/>
    <w:rsid w:val="00E023A8"/>
    <w:rsid w:val="00E538B4"/>
    <w:rsid w:val="00EE471A"/>
    <w:rsid w:val="00F72C9A"/>
    <w:rsid w:val="00FE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69F03C"/>
  <w15:chartTrackingRefBased/>
  <w15:docId w15:val="{8C1585DF-3164-4D1F-858C-2E55447DC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39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3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39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39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39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39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39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39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39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39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3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3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39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39D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39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39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39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39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39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3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39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39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39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39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39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39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3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39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39D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55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55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5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555C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79555C"/>
  </w:style>
  <w:style w:type="paragraph" w:customStyle="1" w:styleId="msonormal0">
    <w:name w:val="msonormal"/>
    <w:basedOn w:val="a"/>
    <w:rsid w:val="007955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7955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3">
    <w:name w:val="font3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4">
    <w:name w:val="font4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font5">
    <w:name w:val="font5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">
    <w:name w:val="et2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3">
    <w:name w:val="et3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6">
    <w:name w:val="et6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12">
    <w:name w:val="et12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3">
    <w:name w:val="et13"/>
    <w:basedOn w:val="a"/>
    <w:rsid w:val="0079555C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4">
    <w:name w:val="et14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5">
    <w:name w:val="et15"/>
    <w:basedOn w:val="a"/>
    <w:rsid w:val="0079555C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6">
    <w:name w:val="et16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9">
    <w:name w:val="et19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0">
    <w:name w:val="et20"/>
    <w:basedOn w:val="a"/>
    <w:rsid w:val="0079555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1">
    <w:name w:val="et21"/>
    <w:basedOn w:val="a"/>
    <w:rsid w:val="0079555C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3">
    <w:name w:val="et23"/>
    <w:basedOn w:val="a"/>
    <w:rsid w:val="0079555C"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styleId="af2">
    <w:name w:val="caption"/>
    <w:basedOn w:val="a"/>
    <w:next w:val="a"/>
    <w:uiPriority w:val="35"/>
    <w:unhideWhenUsed/>
    <w:qFormat/>
    <w:rsid w:val="0079555C"/>
    <w:rPr>
      <w:rFonts w:asciiTheme="majorHAnsi" w:eastAsia="黑体" w:hAnsiTheme="majorHAnsi" w:cstheme="majorBidi"/>
      <w:sz w:val="20"/>
      <w:szCs w:val="20"/>
    </w:rPr>
  </w:style>
  <w:style w:type="numbering" w:customStyle="1" w:styleId="21">
    <w:name w:val="无列表2"/>
    <w:next w:val="a2"/>
    <w:uiPriority w:val="99"/>
    <w:semiHidden/>
    <w:unhideWhenUsed/>
    <w:rsid w:val="0079555C"/>
  </w:style>
  <w:style w:type="character" w:customStyle="1" w:styleId="font31">
    <w:name w:val="font31"/>
    <w:basedOn w:val="a0"/>
    <w:rsid w:val="0079555C"/>
    <w:rPr>
      <w:rFonts w:ascii="Malgun Gothic" w:eastAsia="Malgun Gothic" w:hAnsi="Malgun Gothic" w:cs="Malgun Gothic"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79555C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font6">
    <w:name w:val="font6"/>
    <w:basedOn w:val="a"/>
    <w:rsid w:val="0079555C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79555C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79555C"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et7">
    <w:name w:val="et7"/>
    <w:basedOn w:val="a"/>
    <w:rsid w:val="0079555C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8">
    <w:name w:val="et8"/>
    <w:basedOn w:val="a"/>
    <w:rsid w:val="0079555C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9">
    <w:name w:val="et9"/>
    <w:basedOn w:val="a"/>
    <w:rsid w:val="0079555C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6"/>
      <w:szCs w:val="16"/>
    </w:rPr>
  </w:style>
  <w:style w:type="paragraph" w:customStyle="1" w:styleId="et10">
    <w:name w:val="et10"/>
    <w:basedOn w:val="a"/>
    <w:rsid w:val="0079555C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1">
    <w:name w:val="et11"/>
    <w:basedOn w:val="a"/>
    <w:rsid w:val="0079555C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7">
    <w:name w:val="et17"/>
    <w:basedOn w:val="a"/>
    <w:rsid w:val="0079555C"/>
    <w:pPr>
      <w:widowControl/>
      <w:spacing w:before="100" w:beforeAutospacing="1" w:after="100" w:afterAutospacing="1"/>
      <w:jc w:val="right"/>
      <w:textAlignment w:val="bottom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et18">
    <w:name w:val="et18"/>
    <w:basedOn w:val="a"/>
    <w:rsid w:val="0079555C"/>
    <w:pPr>
      <w:widowControl/>
      <w:shd w:val="clear" w:color="auto" w:fill="FFFFFF"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22">
    <w:name w:val="et22"/>
    <w:basedOn w:val="a"/>
    <w:rsid w:val="0079555C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4">
    <w:name w:val="et24"/>
    <w:basedOn w:val="a"/>
    <w:rsid w:val="0079555C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8"/>
      <w:szCs w:val="18"/>
    </w:rPr>
  </w:style>
  <w:style w:type="paragraph" w:customStyle="1" w:styleId="et25">
    <w:name w:val="et25"/>
    <w:basedOn w:val="a"/>
    <w:rsid w:val="0079555C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7">
    <w:name w:val="et27"/>
    <w:basedOn w:val="a"/>
    <w:rsid w:val="0079555C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6">
    <w:name w:val="et26"/>
    <w:basedOn w:val="a"/>
    <w:rsid w:val="0079555C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9">
    <w:name w:val="et29"/>
    <w:basedOn w:val="a"/>
    <w:rsid w:val="0079555C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numbering" w:customStyle="1" w:styleId="31">
    <w:name w:val="无列表3"/>
    <w:next w:val="a2"/>
    <w:uiPriority w:val="99"/>
    <w:semiHidden/>
    <w:unhideWhenUsed/>
    <w:rsid w:val="0079555C"/>
  </w:style>
  <w:style w:type="paragraph" w:customStyle="1" w:styleId="EndNoteBibliographyTitle">
    <w:name w:val="EndNote Bibliography Title"/>
    <w:basedOn w:val="a"/>
    <w:link w:val="EndNoteBibliographyTitle0"/>
    <w:rsid w:val="0079555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9555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9555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9555C"/>
    <w:rPr>
      <w:rFonts w:ascii="等线" w:eastAsia="等线" w:hAnsi="等线"/>
      <w:noProof/>
      <w:sz w:val="20"/>
    </w:rPr>
  </w:style>
  <w:style w:type="numbering" w:customStyle="1" w:styleId="41">
    <w:name w:val="无列表4"/>
    <w:next w:val="a2"/>
    <w:uiPriority w:val="99"/>
    <w:semiHidden/>
    <w:unhideWhenUsed/>
    <w:rsid w:val="0079555C"/>
  </w:style>
  <w:style w:type="character" w:customStyle="1" w:styleId="font51">
    <w:name w:val="font51"/>
    <w:basedOn w:val="a0"/>
    <w:rsid w:val="0079555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table" w:styleId="af3">
    <w:name w:val="Table Grid"/>
    <w:aliases w:val="三线表"/>
    <w:basedOn w:val="a1"/>
    <w:uiPriority w:val="39"/>
    <w:rsid w:val="0079555C"/>
    <w:rPr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af4">
    <w:name w:val="Normal (Web)"/>
    <w:basedOn w:val="a"/>
    <w:link w:val="af5"/>
    <w:uiPriority w:val="99"/>
    <w:unhideWhenUsed/>
    <w:rsid w:val="007955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f5">
    <w:name w:val="普通(网站) 字符"/>
    <w:link w:val="af4"/>
    <w:uiPriority w:val="99"/>
    <w:rsid w:val="0079555C"/>
    <w:rPr>
      <w:rFonts w:ascii="宋体" w:eastAsia="宋体" w:hAnsi="宋体" w:cs="宋体"/>
      <w:kern w:val="0"/>
      <w:sz w:val="24"/>
      <w:szCs w:val="24"/>
    </w:rPr>
  </w:style>
  <w:style w:type="character" w:styleId="af6">
    <w:name w:val="Strong"/>
    <w:uiPriority w:val="22"/>
    <w:qFormat/>
    <w:rsid w:val="0079555C"/>
    <w:rPr>
      <w:b/>
      <w:bCs/>
    </w:rPr>
  </w:style>
  <w:style w:type="character" w:styleId="af7">
    <w:name w:val="Hyperlink"/>
    <w:uiPriority w:val="99"/>
    <w:unhideWhenUsed/>
    <w:rsid w:val="0079555C"/>
    <w:rPr>
      <w:color w:val="0563C1"/>
      <w:u w:val="single"/>
    </w:rPr>
  </w:style>
  <w:style w:type="paragraph" w:customStyle="1" w:styleId="12">
    <w:name w:val="题注1"/>
    <w:basedOn w:val="a"/>
    <w:next w:val="a"/>
    <w:uiPriority w:val="35"/>
    <w:unhideWhenUsed/>
    <w:qFormat/>
    <w:rsid w:val="0079555C"/>
    <w:rPr>
      <w:rFonts w:ascii="等线 Light" w:eastAsia="黑体" w:hAnsi="等线 Light" w:cs="Times New Roman"/>
      <w:sz w:val="20"/>
      <w:szCs w:val="20"/>
    </w:rPr>
  </w:style>
  <w:style w:type="paragraph" w:customStyle="1" w:styleId="et28">
    <w:name w:val="et28"/>
    <w:basedOn w:val="a"/>
    <w:rsid w:val="00971F3C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et30">
    <w:name w:val="et30"/>
    <w:basedOn w:val="a"/>
    <w:rsid w:val="00971F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1">
    <w:name w:val="et31"/>
    <w:basedOn w:val="a"/>
    <w:rsid w:val="00971F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6">
    <w:name w:val="et36"/>
    <w:basedOn w:val="a"/>
    <w:rsid w:val="00971F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et37">
    <w:name w:val="et37"/>
    <w:basedOn w:val="a"/>
    <w:rsid w:val="00971F3C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et38">
    <w:name w:val="et38"/>
    <w:basedOn w:val="a"/>
    <w:rsid w:val="00971F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9">
    <w:name w:val="et39"/>
    <w:basedOn w:val="a"/>
    <w:rsid w:val="00971F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et40">
    <w:name w:val="et40"/>
    <w:basedOn w:val="a"/>
    <w:rsid w:val="00971F3C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et41">
    <w:name w:val="et41"/>
    <w:basedOn w:val="a"/>
    <w:rsid w:val="00971F3C"/>
    <w:pPr>
      <w:widowControl/>
      <w:pBdr>
        <w:bottom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FF0000"/>
      <w:kern w:val="0"/>
      <w:sz w:val="16"/>
      <w:szCs w:val="16"/>
    </w:rPr>
  </w:style>
  <w:style w:type="paragraph" w:customStyle="1" w:styleId="et42">
    <w:name w:val="et42"/>
    <w:basedOn w:val="a"/>
    <w:rsid w:val="00971F3C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43">
    <w:name w:val="et43"/>
    <w:basedOn w:val="a"/>
    <w:rsid w:val="00971F3C"/>
    <w:pPr>
      <w:widowControl/>
      <w:pBdr>
        <w:bottom w:val="single" w:sz="12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44">
    <w:name w:val="et44"/>
    <w:basedOn w:val="a"/>
    <w:rsid w:val="00971F3C"/>
    <w:pPr>
      <w:widowControl/>
      <w:pBdr>
        <w:bottom w:val="single" w:sz="12" w:space="0" w:color="000000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45">
    <w:name w:val="et45"/>
    <w:basedOn w:val="a"/>
    <w:rsid w:val="00971F3C"/>
    <w:pPr>
      <w:widowControl/>
      <w:pBdr>
        <w:bottom w:val="single" w:sz="12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5">
    <w:name w:val="et35"/>
    <w:basedOn w:val="a"/>
    <w:rsid w:val="000B699F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FF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5</TotalTime>
  <Pages>11</Pages>
  <Words>1790</Words>
  <Characters>10926</Characters>
  <Application>Microsoft Office Word</Application>
  <DocSecurity>0</DocSecurity>
  <Lines>1821</Lines>
  <Paragraphs>1271</Paragraphs>
  <ScaleCrop>false</ScaleCrop>
  <Company/>
  <LinksUpToDate>false</LinksUpToDate>
  <CharactersWithSpaces>1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39</cp:revision>
  <dcterms:created xsi:type="dcterms:W3CDTF">2025-09-02T19:18:00Z</dcterms:created>
  <dcterms:modified xsi:type="dcterms:W3CDTF">2026-04-18T04:10:00Z</dcterms:modified>
</cp:coreProperties>
</file>